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2A3477BA" w:rsidR="0006440E" w:rsidRDefault="00E0510F">
      <w:pPr>
        <w:pStyle w:val="Titre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C78F0C4" w14:textId="7E4EF355" w:rsidR="0039669F" w:rsidRPr="0039669F" w:rsidRDefault="0041078D" w:rsidP="0039669F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56B96585" w14:textId="77777777" w:rsidR="0039669F" w:rsidRDefault="0039669F" w:rsidP="0039669F">
      <w:pPr>
        <w:rPr>
          <w:rFonts w:ascii="Arial" w:hAnsi="Arial" w:cs="Arial"/>
          <w:sz w:val="20"/>
        </w:rPr>
      </w:pPr>
    </w:p>
    <w:p w14:paraId="217882C0" w14:textId="77777777" w:rsidR="0039669F" w:rsidRPr="00F90F97" w:rsidRDefault="0039669F" w:rsidP="0039669F">
      <w:pPr>
        <w:jc w:val="center"/>
        <w:rPr>
          <w:rFonts w:asciiTheme="minorHAnsi" w:hAnsiTheme="minorHAnsi"/>
          <w:b/>
          <w:sz w:val="32"/>
          <w:szCs w:val="32"/>
        </w:rPr>
      </w:pPr>
      <w:r w:rsidRPr="00F90F97">
        <w:rPr>
          <w:rFonts w:asciiTheme="minorHAnsi" w:hAnsiTheme="minorHAnsi"/>
          <w:b/>
          <w:sz w:val="32"/>
          <w:szCs w:val="32"/>
        </w:rPr>
        <w:t>Does the surgical approach influence the stem sizing for hip arthroplasty?</w:t>
      </w:r>
    </w:p>
    <w:p w14:paraId="3E3D3076" w14:textId="77777777" w:rsidR="0039669F" w:rsidRPr="00E0510F" w:rsidRDefault="0039669F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3169A6E8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53325E6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66B1353A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00D8B27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399849AD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71EFAF4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3C8F2F9D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428513F3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DF3F1E9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C1AB51E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31BE3A1" w:rsidR="00F50592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xtebru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lev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04D4E461" w:rsidR="0084548A" w:rsidRDefault="0039669F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lastRenderedPageBreak/>
        <mc:AlternateContent>
          <mc:Choice Requires="aink">
            <w:drawing>
              <wp:anchor distT="0" distB="0" distL="114300" distR="114300" simplePos="0" relativeHeight="251659264" behindDoc="0" locked="0" layoutInCell="1" allowOverlap="1" wp14:anchorId="764A07B8" wp14:editId="5B0D749A">
                <wp:simplePos x="0" y="0"/>
                <wp:positionH relativeFrom="column">
                  <wp:posOffset>2933023</wp:posOffset>
                </wp:positionH>
                <wp:positionV relativeFrom="paragraph">
                  <wp:posOffset>-595256</wp:posOffset>
                </wp:positionV>
                <wp:extent cx="1452240" cy="1222920"/>
                <wp:effectExtent l="38100" t="38100" r="34290" b="34925"/>
                <wp:wrapNone/>
                <wp:docPr id="1" name="Encre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452240" cy="1222920"/>
                      </w14:xfrm>
                    </w14:contentPart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659264" behindDoc="0" locked="0" layoutInCell="1" allowOverlap="1" wp14:anchorId="764A07B8" wp14:editId="5B0D749A">
                <wp:simplePos x="0" y="0"/>
                <wp:positionH relativeFrom="column">
                  <wp:posOffset>2933023</wp:posOffset>
                </wp:positionH>
                <wp:positionV relativeFrom="paragraph">
                  <wp:posOffset>-595256</wp:posOffset>
                </wp:positionV>
                <wp:extent cx="1452240" cy="1222920"/>
                <wp:effectExtent l="38100" t="38100" r="34290" b="34925"/>
                <wp:wrapNone/>
                <wp:docPr id="1" name="Encre 1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Encre 1"/>
                        <pic:cNvPicPr/>
                      </pic:nvPicPr>
                      <pic:blipFill>
                        <a:blip r:embed="rId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487880" cy="143856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9C3B44F" w:rsidR="0084548A" w:rsidRPr="00F50592" w:rsidRDefault="0039669F" w:rsidP="0039669F">
      <w:pPr>
        <w:pBdr>
          <w:bottom w:val="single" w:sz="12" w:space="1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9861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Lucas MATTESI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30/11/2020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9669F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8B86AD6B-63AC-B74B-989C-07433D461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link w:val="Textebru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lev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12-01T11:15:50.838"/>
    </inkml:context>
    <inkml:brush xml:id="br0">
      <inkml:brushProperty name="width" value="0.1" units="cm"/>
      <inkml:brushProperty name="height" value="0.6" units="cm"/>
      <inkml:brushProperty name="color" value="#849398"/>
      <inkml:brushProperty name="inkEffects" value="pencil"/>
    </inkml:brush>
  </inkml:definitions>
  <inkml:trace contextRef="#ctx0" brushRef="#br0">1243 1827 16383,'-62'78'0,"-1"0"0,0 0 0,1 0 0,-1 0 0,0 0 0,1 0 0,-1 0 0,0 0 0,1-1 0,-1 1 0,-6 7 0,-5 5 0,-4 3 0,1 0 0,5-6 0,7-7 0,11-12 0,15-16 0,18-18 0,17-14 0,4-11 0,0-7 0,0-11 0,0-8 0,0-18 0,21-34 0,-3 18 0,4-3 0,6-5 0,5-3 0,19-19 0,6-3 0,-18 26 0,0 0 0,3-3 0,8-8 0,3-2 0,2-1 0,4-1 0,1-1 0,1 0 0,0 0 0,0 1 0,2 2 0,2 2 0,1 2 0,3 0 0,-14 14 0,1-1 0,1 1 0,0 1 0,15-13 0,1 3 0,3-1 0,-11 13 0,3-1 0,1 1 0,-1 0 0,1-2 0,0 1 0,1-1 0,2 2 0,8-1 0,3 0 0,1 2 0,-3-1 0,-4 1 0,0 0 0,-2 1 0,-3 3 0,11-3 0,-4 3 0,1 1 0,4 1 0,1 1 0,-7 1 0,2-10 0,-1 3 0,-10 15 0,3 2 0,-6-2 0,6-15 0,-6 6 0,-14 21 0,-3 3 0,18-22 0,-37 31 0,3 2 0,-23 7 0,5 0 0,-11 3 0,-1 19 0,3 8 0,-5 32 0,5 3 0,-7 30 0,0-26 0,0 3 0,0-10 0,0 2 0,1 23 0,-2 2 0,-3-18 0,-4-3 0,0-6 0,-4-2 0,-4 7 0,-5-3 0,-5-13 0,-1-2 0,3 8 0,-1 1 0,-9-4 0,1-2 0,10-3 0,0-2 0,-39 29 0,21 0 0,-4-19 0,3-3 0,8-7 0,-6-6 0,11-3 0,0-2 0,0 0 0,3-14 0,3 12 0,6-22 0,7 5 0,5-8 0,-4 0 0,8 0 0,-7-4 0,-4-1 0,-17 3 0,-9-5 0,-24 5 0,14-6 0,-5-2 0,-7 1 0,-4 0 0,-14 0 0,-3 0 0,-9 0 0,-3 0 0,24 0 0,-2 0 0,1 0 0,-2 1 0,0-1 0,-1-1 0,-12-2 0,-2-2 0,5-1 0,-5 1 0,0-4 0,15-1 0,-7-3 0,1-1 0,10 0 0,-6-5 0,2-1 0,-9 3 0,-8 0 0,8 0 0,9 0 0,4-1 0,-11-2 0,1 2 0,14 9 0,4 0 0,7-7 0,4 1 0,-13 6 0,25 0 0,8 2 0,13 7 0,24 0 0,43 20 0,26 6 0,-2-1 0,9 3 0,-2-1 0,5 0 0,-19-7 0,3 1 0,1-2 0,8-1 0,2-3 0,-6 1 0,4 4 0,-1-1 0,-6-7 0,4-3 0,-4 1 0,3 2 0,-3 1 0,11 0 0,0 1 0,-12-2 0,-5 0 0,28 9 0,-40-4 0,-6-2 0,-31-3 0,-5-2 0,-9-1 0,-4 1 0,0-1 0,0 7 0,-22 5 0,-18 2 0,-9-2 0,-4-1 0,-21 1 0,1-2 0,-2 0 0,-14 1 0,13-6 0,-3-2 0,19-5 0,2-1 0,-11 1 0,3-2 0,-32-5 0,3 0 0,31 0 0,12 0 0,17 0 0,17 0 0,9 0 0,38 0 0,4 0 0,16-6 0,-3 5 0,-18-5 0,7 6 0,-17 0 0,5 0 0,-5 0 0,7 0 0,1 0 0,9 0 0,-7 0 0,18 0 0,-18 0 0,17 0 0,-17 0 0,-1 0 0,-10 0 0,-8 0 0,0 0 0,0 0 0,-4 0 0,-1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athieu severyns</cp:lastModifiedBy>
  <cp:revision>2</cp:revision>
  <cp:lastPrinted>2010-11-04T03:19:00Z</cp:lastPrinted>
  <dcterms:created xsi:type="dcterms:W3CDTF">2020-12-01T11:20:00Z</dcterms:created>
  <dcterms:modified xsi:type="dcterms:W3CDTF">2020-12-01T11:20:00Z</dcterms:modified>
</cp:coreProperties>
</file>